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777" w:rsidRPr="00712820" w:rsidRDefault="00452002" w:rsidP="0071282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dditional file 1</w:t>
      </w:r>
      <w:bookmarkStart w:id="0" w:name="_GoBack"/>
      <w:bookmarkEnd w:id="0"/>
    </w:p>
    <w:p w:rsidR="00712820" w:rsidRPr="00712820" w:rsidRDefault="00712820" w:rsidP="00712820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 w:rsidRPr="00712820">
        <w:rPr>
          <w:rFonts w:ascii="Times New Roman" w:hAnsi="Times New Roman" w:cs="Times New Roman"/>
          <w:b/>
          <w:szCs w:val="21"/>
        </w:rPr>
        <w:t>materials</w:t>
      </w:r>
      <w:proofErr w:type="gramEnd"/>
      <w:r w:rsidRPr="00712820">
        <w:rPr>
          <w:rFonts w:ascii="Times New Roman" w:hAnsi="Times New Roman" w:cs="Times New Roman"/>
          <w:b/>
          <w:szCs w:val="21"/>
        </w:rPr>
        <w:t xml:space="preserve"> and Methods</w:t>
      </w:r>
    </w:p>
    <w:p w:rsidR="00712820" w:rsidRPr="00712820" w:rsidRDefault="00712820" w:rsidP="0071282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 w:rsidRPr="00712820">
        <w:rPr>
          <w:rFonts w:ascii="Times New Roman" w:hAnsi="Times New Roman" w:cs="Times New Roman"/>
          <w:szCs w:val="21"/>
        </w:rPr>
        <w:t>uman LOXL2 overexpression sequence:</w:t>
      </w:r>
    </w:p>
    <w:p w:rsidR="00712820" w:rsidRPr="00712820" w:rsidRDefault="00712820" w:rsidP="00712820">
      <w:pPr>
        <w:spacing w:line="360" w:lineRule="auto"/>
        <w:rPr>
          <w:rFonts w:ascii="Times New Roman" w:hAnsi="Times New Roman" w:cs="Times New Roman"/>
        </w:rPr>
      </w:pPr>
      <w:r w:rsidRPr="00712820">
        <w:rPr>
          <w:rFonts w:ascii="Times New Roman" w:hAnsi="Times New Roman" w:cs="Times New Roman"/>
          <w:color w:val="FF0000"/>
        </w:rPr>
        <w:t>GCAAGGGAGAAGGGCCCATCTGGTTAGACAATCTCCACTGTACTGGCAACGAGGCGACCCTTGCAGCATGCACCTCCAATGGCTGGGGCGTCACTGACTGCAAGCACACGGAGGATGTCGGTGTGGTGTGCAGCGACAAAAGGATTCCTGGGTTCAAATTTGACAATTCGTTGATCAACCAGATAGAGAACCTGAATATCCAGGTGGAGGACATTCGGATTCGAGCCATCCTCTCAACCTACCGCAAGCGCACCCCAGTGATGGAGGGCTACGTGGAGGTGAAGGAGGGCAAGACCTGGAAGCAGATCTGTGACAAGCACTGGACGGCCAAGAATTCCCGCGTGGTCTGCGGCATGTTTGGCTTCCCTGGGGAGAGGACATACAATACCAAAGTGTACAAAATGTTTGCCTCACGGAGGAAGCAGCGCTACTGGCCATTCTCCATGGACTGCACCGGCACAGAGGCCCACATCTCCAGCTGCAAGCTGGGCCCCCAGGTGTCACTGGACCCCATGAAGAATGTCACCTGCGAGAATGGGCTACCGGCCGTGGTGAGTTGTGTGCCTGGGCAGGTCTTCAGCCCTGACGGACCCTC</w:t>
      </w:r>
      <w:r w:rsidRPr="00712820">
        <w:rPr>
          <w:rFonts w:ascii="Times New Roman" w:hAnsi="Times New Roman" w:cs="Times New Roman"/>
          <w:color w:val="FF0000"/>
          <w:highlight w:val="yellow"/>
        </w:rPr>
        <w:t>G</w:t>
      </w:r>
      <w:r w:rsidRPr="00712820">
        <w:rPr>
          <w:rFonts w:ascii="Times New Roman" w:hAnsi="Times New Roman" w:cs="Times New Roman"/>
          <w:color w:val="FF0000"/>
        </w:rPr>
        <w:t>AGATTCCGGAAAGCGTACAAGCCAGAGCAACCCCTGGTGCGACTGAGAGGCGGTGCCTACATCGGGGAGGGCCGCGTGGAGGTGCTCAAAAATGGAGA</w:t>
      </w:r>
      <w:r w:rsidRPr="00712820">
        <w:rPr>
          <w:rFonts w:ascii="Times New Roman" w:hAnsi="Times New Roman" w:cs="Times New Roman"/>
          <w:color w:val="FF0000"/>
          <w:highlight w:val="yellow"/>
        </w:rPr>
        <w:t>G</w:t>
      </w:r>
      <w:r w:rsidRPr="00712820">
        <w:rPr>
          <w:rFonts w:ascii="Times New Roman" w:hAnsi="Times New Roman" w:cs="Times New Roman"/>
          <w:color w:val="FF0000"/>
        </w:rPr>
        <w:t>TGGGGGACCGTCTGCGACGACAAGTGGGACCTGGTGTCGGCCAGTGTGGTCTGCAGAGAGCTGGGCTTTGGGAGTGCCAAAGAGGCAGTCACTGGCTCCCGACTGGGGCAAGGGATCGGACCCATCCACCTCAACGAGATCCAGTGCACAGGCAATGAGAAGTCCATTATAGACTGCAAGTTCAATGCCGAGTCTCAGGGCTGCAACCACGAGGAGGATGCTGGTGTGAGATGCAACACCCCTGCCATGGGCTTGCAGAAGAAGCTGCGCCTGAACGGCGGCCGCAATCCCTACGAGGGCCGAGTGGAGGTGCTGGTGGAGAGAAACGGGTCCCTTGTGTGGGGGATGGTGTGTGGCCAAAACTGGGGCATCGTGGAGGCCATGGTGGTCTGCCGCCAGCTGGGCCTGGGATTCGCCAGCAACGCCTTCCAGGAGACCTGGTATTGGCACGGAGATGTCAACAGCAACAAAGTGGTCATGAGTGGAGTGAAGTGCTCGGGAACGGAGCTGTCCCTGGCGCACTGCCGCCACGACGGGGAGGACGTGGCCTGCCCCCAGGGCGGAGTGCAGTACGGGGCCGGAGTTGCCTGCTCAGAAACCGCCCCTGACCTGGTCCTCAATGCGGAGATGGTGCAGCAGACCACCTACCTGGAGGACCGGCCCATGTTCATGCTGCAGTGTGCCATGGAGGAGAACTGCCTCTCGGCCTCAGCCGCGCAGACCGACCCCACCACGGGCTACCGCCGGCTCCTGCGCTTCTCCTCCCAGATCCACAACAATGGCCAGTCCGACTTCCGGCCCAAGAACGGCCGCCACGCGTGGATCTGGCACGACTGTCACAGGCACTACCACAGCA</w:t>
      </w:r>
      <w:r w:rsidRPr="00712820">
        <w:rPr>
          <w:rFonts w:ascii="Times New Roman" w:hAnsi="Times New Roman" w:cs="Times New Roman"/>
          <w:color w:val="FF0000"/>
        </w:rPr>
        <w:lastRenderedPageBreak/>
        <w:t>TGGAGGTGTTCACCCACTATGACCTGCTGAACCTCAATGGCACCAAGGTGGCAGAGGGCCACAAGGCCAGCTTCTGCTTGGAGGACACAGAATGTGAAGGAGACATCCAGAAGAATTACGAGTGTGCCAACTTCGGCGATCAGGGCATCACCATGGGCTGCTGGGACATGTACCGCCATGACATCGACTGCCAGTGGGTTGACATCACTGACGTGCCCCCTGGAGACTACCTGTTCCAGGTTGTTATTAACCCCAACTTCGAGGTTGCAGAATCCGATTACTCCAACAACATCATGAAATGCAGGAGCCGCTATGACGGCCACCGCATCTGGATGTACAACTGCCACATAGGTGGTTCCTTCAGCGAAGAGACGGAAAAAAAGTTTGAGCACTTCAGCGGGCTCTTAAACAACCAGCTGTCCCCGCAG</w:t>
      </w:r>
      <w:r w:rsidRPr="00712820">
        <w:rPr>
          <w:rFonts w:ascii="Times New Roman" w:hAnsi="Times New Roman" w:cs="Times New Roman"/>
          <w:u w:val="single"/>
        </w:rPr>
        <w:t>GGATCC</w:t>
      </w:r>
      <w:r w:rsidRPr="00712820">
        <w:rPr>
          <w:rFonts w:ascii="Times New Roman" w:hAnsi="Times New Roman" w:cs="Times New Roman"/>
        </w:rPr>
        <w:t>CCGGGTAGCGCTATGGACTACAAGGATGACGATGACAAGGATTACAAAGACGACGATGATAAGGACTATAAGGATGATGACGACAAATGAGCTAGCTGTTCTTTCCTGCGTTATCCCCTGATTCTGTGGATAACCGTATTACCGCCATGCATTAGTTATTAATAGTAATCAATTACGGGGTCATTAGTTCATAGCCCATATATGGAGTTCCGCGTTACATAACTTACGGTAAATGGCCCGCCTGGCTGACCGCCCAACGACCCCCGCCCATTGACGTCAATAATGACGTATGTTCCCATA.</w:t>
      </w:r>
    </w:p>
    <w:p w:rsidR="00712820" w:rsidRPr="00712820" w:rsidRDefault="00712820" w:rsidP="00712820">
      <w:pPr>
        <w:spacing w:line="360" w:lineRule="auto"/>
        <w:rPr>
          <w:rFonts w:ascii="Times New Roman" w:hAnsi="Times New Roman" w:cs="Times New Roman"/>
          <w:b/>
          <w:color w:val="000000"/>
          <w:szCs w:val="21"/>
        </w:rPr>
      </w:pPr>
      <w:r w:rsidRPr="00712820">
        <w:rPr>
          <w:rFonts w:ascii="Times New Roman" w:hAnsi="Times New Roman" w:cs="Times New Roman"/>
          <w:lang w:val="en"/>
        </w:rPr>
        <w:t>Red highlighted part is the inserted sequence, and the black underlined part is the sticky end.</w:t>
      </w:r>
    </w:p>
    <w:sectPr w:rsidR="00712820" w:rsidRPr="00712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B63" w:rsidRDefault="000C1B63" w:rsidP="00E57919">
      <w:r>
        <w:separator/>
      </w:r>
    </w:p>
  </w:endnote>
  <w:endnote w:type="continuationSeparator" w:id="0">
    <w:p w:rsidR="000C1B63" w:rsidRDefault="000C1B63" w:rsidP="00E57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B63" w:rsidRDefault="000C1B63" w:rsidP="00E57919">
      <w:r>
        <w:separator/>
      </w:r>
    </w:p>
  </w:footnote>
  <w:footnote w:type="continuationSeparator" w:id="0">
    <w:p w:rsidR="000C1B63" w:rsidRDefault="000C1B63" w:rsidP="00E57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F56E07"/>
    <w:rsid w:val="0003642E"/>
    <w:rsid w:val="000C1B63"/>
    <w:rsid w:val="000E7EAD"/>
    <w:rsid w:val="00212C59"/>
    <w:rsid w:val="00280852"/>
    <w:rsid w:val="002A4908"/>
    <w:rsid w:val="003D45E2"/>
    <w:rsid w:val="00452002"/>
    <w:rsid w:val="00473663"/>
    <w:rsid w:val="00516187"/>
    <w:rsid w:val="0063102B"/>
    <w:rsid w:val="00632D6B"/>
    <w:rsid w:val="00712820"/>
    <w:rsid w:val="0082435E"/>
    <w:rsid w:val="008358E1"/>
    <w:rsid w:val="008F34CE"/>
    <w:rsid w:val="00A37777"/>
    <w:rsid w:val="00B74A33"/>
    <w:rsid w:val="00B91556"/>
    <w:rsid w:val="00BD1380"/>
    <w:rsid w:val="00C54F4B"/>
    <w:rsid w:val="00C920E5"/>
    <w:rsid w:val="00D67A9C"/>
    <w:rsid w:val="00E57919"/>
    <w:rsid w:val="00EC2B5B"/>
    <w:rsid w:val="00F26702"/>
    <w:rsid w:val="00F36C20"/>
    <w:rsid w:val="00F56E07"/>
    <w:rsid w:val="00F6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79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7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79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79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7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7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5</Words>
  <Characters>2435</Characters>
  <Application>Microsoft Office Word</Application>
  <DocSecurity>0</DocSecurity>
  <Lines>44</Lines>
  <Paragraphs>5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an wu</dc:creator>
  <cp:keywords/>
  <dc:description/>
  <cp:lastModifiedBy>JVILLAHERMOSA</cp:lastModifiedBy>
  <cp:revision>4</cp:revision>
  <dcterms:created xsi:type="dcterms:W3CDTF">2017-10-13T05:16:00Z</dcterms:created>
  <dcterms:modified xsi:type="dcterms:W3CDTF">2018-04-23T09:44:00Z</dcterms:modified>
</cp:coreProperties>
</file>